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10C545" w14:textId="4F2A7B47" w:rsidR="00A74788" w:rsidRPr="007B0552" w:rsidRDefault="00EF4E92">
      <w:pPr>
        <w:rPr>
          <w:rFonts w:ascii="Times New Roman" w:hAnsi="Times New Roman" w:cs="Times New Roman"/>
          <w:sz w:val="24"/>
          <w:szCs w:val="24"/>
        </w:rPr>
      </w:pPr>
      <w:r w:rsidRPr="003A2660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75133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A2660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E298E">
        <w:rPr>
          <w:rFonts w:ascii="Times New Roman" w:hAnsi="Times New Roman" w:cs="Times New Roman"/>
          <w:sz w:val="24"/>
          <w:szCs w:val="24"/>
        </w:rPr>
        <w:t>Remuneration</w:t>
      </w:r>
      <w:r w:rsidR="003138C8">
        <w:rPr>
          <w:rFonts w:ascii="Times New Roman" w:hAnsi="Times New Roman" w:cs="Times New Roman"/>
          <w:sz w:val="24"/>
          <w:szCs w:val="24"/>
        </w:rPr>
        <w:t xml:space="preserve"> and support</w:t>
      </w:r>
      <w:r w:rsidR="00EE298E">
        <w:rPr>
          <w:rFonts w:ascii="Times New Roman" w:hAnsi="Times New Roman" w:cs="Times New Roman"/>
          <w:sz w:val="24"/>
          <w:szCs w:val="24"/>
        </w:rPr>
        <w:t xml:space="preserve"> for dietitians </w:t>
      </w:r>
      <w:r w:rsidR="00A36C53">
        <w:rPr>
          <w:rFonts w:ascii="Times New Roman" w:hAnsi="Times New Roman" w:cs="Times New Roman"/>
          <w:sz w:val="24"/>
          <w:szCs w:val="24"/>
        </w:rPr>
        <w:t>contracted</w:t>
      </w:r>
      <w:r w:rsidR="00EE298E">
        <w:rPr>
          <w:rFonts w:ascii="Times New Roman" w:hAnsi="Times New Roman" w:cs="Times New Roman"/>
          <w:sz w:val="24"/>
          <w:szCs w:val="24"/>
        </w:rPr>
        <w:t xml:space="preserve"> </w:t>
      </w:r>
      <w:r w:rsidR="003138C8">
        <w:rPr>
          <w:rFonts w:ascii="Times New Roman" w:hAnsi="Times New Roman" w:cs="Times New Roman"/>
          <w:sz w:val="24"/>
          <w:szCs w:val="24"/>
        </w:rPr>
        <w:t>by</w:t>
      </w:r>
      <w:r w:rsidR="00EE298E">
        <w:rPr>
          <w:rFonts w:ascii="Times New Roman" w:hAnsi="Times New Roman" w:cs="Times New Roman"/>
          <w:sz w:val="24"/>
          <w:szCs w:val="24"/>
        </w:rPr>
        <w:t xml:space="preserve"> </w:t>
      </w:r>
      <w:r w:rsidR="008800A2">
        <w:rPr>
          <w:rFonts w:ascii="Times New Roman" w:hAnsi="Times New Roman" w:cs="Times New Roman"/>
          <w:sz w:val="24"/>
          <w:szCs w:val="24"/>
        </w:rPr>
        <w:t xml:space="preserve">private </w:t>
      </w:r>
      <w:r w:rsidR="00EE298E">
        <w:rPr>
          <w:rFonts w:ascii="Times New Roman" w:hAnsi="Times New Roman" w:cs="Times New Roman"/>
          <w:sz w:val="24"/>
          <w:szCs w:val="24"/>
        </w:rPr>
        <w:t xml:space="preserve">dietetics </w:t>
      </w:r>
      <w:r w:rsidR="008800A2">
        <w:rPr>
          <w:rFonts w:ascii="Times New Roman" w:hAnsi="Times New Roman" w:cs="Times New Roman"/>
          <w:sz w:val="24"/>
          <w:szCs w:val="24"/>
        </w:rPr>
        <w:t xml:space="preserve">practices </w:t>
      </w:r>
      <w:r w:rsidR="003A2660">
        <w:rPr>
          <w:rFonts w:ascii="Times New Roman" w:hAnsi="Times New Roman" w:cs="Times New Roman"/>
          <w:sz w:val="24"/>
          <w:szCs w:val="24"/>
        </w:rPr>
        <w:t>(n=3</w:t>
      </w:r>
      <w:r w:rsidR="00225579">
        <w:rPr>
          <w:rFonts w:ascii="Times New Roman" w:hAnsi="Times New Roman" w:cs="Times New Roman"/>
          <w:sz w:val="24"/>
          <w:szCs w:val="24"/>
        </w:rPr>
        <w:t>3</w:t>
      </w:r>
      <w:r w:rsidR="003A2660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60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1134"/>
      </w:tblGrid>
      <w:tr w:rsidR="00645EFD" w:rsidRPr="00A74788" w14:paraId="4D8E4C78" w14:textId="09C0D3A6" w:rsidTr="00645EFD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03B3C304" w14:textId="77777777" w:rsidR="00645EFD" w:rsidRPr="00A74788" w:rsidRDefault="00645EFD" w:rsidP="00A7478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24D3491" w14:textId="5CB04538" w:rsidR="00645EFD" w:rsidRPr="00A74788" w:rsidRDefault="0009641E" w:rsidP="00A7478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</w:tr>
      <w:tr w:rsidR="00645EFD" w:rsidRPr="008E2CB8" w14:paraId="378C218F" w14:textId="29B26F56" w:rsidTr="00335F9C">
        <w:trPr>
          <w:trHeight w:val="397"/>
        </w:trPr>
        <w:tc>
          <w:tcPr>
            <w:tcW w:w="4962" w:type="dxa"/>
            <w:tcBorders>
              <w:top w:val="single" w:sz="4" w:space="0" w:color="auto"/>
            </w:tcBorders>
            <w:vAlign w:val="bottom"/>
          </w:tcPr>
          <w:p w14:paraId="30383FF5" w14:textId="473F141C" w:rsidR="00645EFD" w:rsidRPr="008E2CB8" w:rsidRDefault="00A36C53" w:rsidP="00335F9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etitian r</w:t>
            </w:r>
            <w:r w:rsidR="00616690">
              <w:rPr>
                <w:rFonts w:ascii="Times New Roman" w:hAnsi="Times New Roman" w:cs="Times New Roman"/>
                <w:sz w:val="24"/>
                <w:szCs w:val="24"/>
              </w:rPr>
              <w:t>emunera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A604DCF" w14:textId="77777777" w:rsidR="00645EFD" w:rsidRPr="008E2CB8" w:rsidRDefault="00645EFD" w:rsidP="00335F9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EFD" w:rsidRPr="008E2CB8" w14:paraId="2EE1ACCB" w14:textId="6B0AC419" w:rsidTr="00645EFD">
        <w:tc>
          <w:tcPr>
            <w:tcW w:w="4962" w:type="dxa"/>
            <w:vAlign w:val="center"/>
          </w:tcPr>
          <w:p w14:paraId="15F04D7C" w14:textId="61EB5FB2" w:rsidR="00645EFD" w:rsidRPr="008E2CB8" w:rsidRDefault="00616690" w:rsidP="00F46730">
            <w:pPr>
              <w:spacing w:after="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ission only</w:t>
            </w:r>
          </w:p>
        </w:tc>
        <w:tc>
          <w:tcPr>
            <w:tcW w:w="1134" w:type="dxa"/>
          </w:tcPr>
          <w:p w14:paraId="73789ACC" w14:textId="3C435635" w:rsidR="00645EFD" w:rsidRPr="008E2CB8" w:rsidRDefault="0009641E" w:rsidP="00F467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645E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645E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45EFD" w:rsidRPr="008E2CB8" w14:paraId="78F24D28" w14:textId="765C4D47" w:rsidTr="00645EFD">
        <w:tc>
          <w:tcPr>
            <w:tcW w:w="4962" w:type="dxa"/>
            <w:vAlign w:val="center"/>
          </w:tcPr>
          <w:p w14:paraId="22AEBB12" w14:textId="391CA6E4" w:rsidR="00645EFD" w:rsidRPr="008E2CB8" w:rsidRDefault="00616690" w:rsidP="00F46730">
            <w:pPr>
              <w:spacing w:after="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ission a</w:t>
            </w:r>
            <w:r w:rsidR="0067234B">
              <w:rPr>
                <w:rFonts w:ascii="Times New Roman" w:hAnsi="Times New Roman" w:cs="Times New Roman"/>
                <w:sz w:val="24"/>
                <w:szCs w:val="24"/>
              </w:rPr>
              <w:t>nd time-based rate</w:t>
            </w:r>
          </w:p>
        </w:tc>
        <w:tc>
          <w:tcPr>
            <w:tcW w:w="1134" w:type="dxa"/>
          </w:tcPr>
          <w:p w14:paraId="24F4B49D" w14:textId="052F7448" w:rsidR="00645EFD" w:rsidRPr="008E2CB8" w:rsidRDefault="0009641E" w:rsidP="00F467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645EFD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45E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45EFD" w:rsidRPr="008E2CB8" w14:paraId="5E8577E2" w14:textId="7ECD66C6" w:rsidTr="00645EFD">
        <w:tc>
          <w:tcPr>
            <w:tcW w:w="4962" w:type="dxa"/>
            <w:vAlign w:val="center"/>
          </w:tcPr>
          <w:p w14:paraId="0286F1E5" w14:textId="2C242DAF" w:rsidR="00645EFD" w:rsidRPr="008E2CB8" w:rsidRDefault="0067234B" w:rsidP="00F46730">
            <w:pPr>
              <w:spacing w:after="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-based rate only</w:t>
            </w:r>
          </w:p>
        </w:tc>
        <w:tc>
          <w:tcPr>
            <w:tcW w:w="1134" w:type="dxa"/>
          </w:tcPr>
          <w:p w14:paraId="5CF2CE42" w14:textId="2A25F446" w:rsidR="00645EFD" w:rsidRPr="008E2CB8" w:rsidRDefault="0009641E" w:rsidP="00F467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45E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0015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645E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45EFD" w:rsidRPr="008E2CB8" w14:paraId="25EECF27" w14:textId="4D426000" w:rsidTr="00645EFD">
        <w:tc>
          <w:tcPr>
            <w:tcW w:w="4962" w:type="dxa"/>
            <w:vAlign w:val="center"/>
          </w:tcPr>
          <w:p w14:paraId="4155035A" w14:textId="2ADD77DB" w:rsidR="00645EFD" w:rsidRPr="008E2CB8" w:rsidRDefault="00E82B13" w:rsidP="00F46730">
            <w:pPr>
              <w:spacing w:after="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134" w:type="dxa"/>
          </w:tcPr>
          <w:p w14:paraId="5E32D015" w14:textId="4C33325D" w:rsidR="00645EFD" w:rsidRPr="008E2CB8" w:rsidRDefault="003141FF" w:rsidP="00F467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45E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675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45E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36C53" w:rsidRPr="008E2CB8" w14:paraId="34576A45" w14:textId="77777777" w:rsidTr="00335F9C">
        <w:trPr>
          <w:trHeight w:val="397"/>
        </w:trPr>
        <w:tc>
          <w:tcPr>
            <w:tcW w:w="4962" w:type="dxa"/>
            <w:vAlign w:val="bottom"/>
          </w:tcPr>
          <w:p w14:paraId="4199D711" w14:textId="1ADF75A3" w:rsidR="00A36C53" w:rsidRDefault="00A36C53" w:rsidP="00335F9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mission </w:t>
            </w:r>
            <w:r w:rsidR="003A0907">
              <w:rPr>
                <w:rFonts w:ascii="Times New Roman" w:hAnsi="Times New Roman" w:cs="Times New Roman"/>
                <w:sz w:val="24"/>
                <w:szCs w:val="24"/>
              </w:rPr>
              <w:t>ratio (dietitian:practice)</w:t>
            </w:r>
          </w:p>
        </w:tc>
        <w:tc>
          <w:tcPr>
            <w:tcW w:w="1134" w:type="dxa"/>
            <w:vAlign w:val="bottom"/>
          </w:tcPr>
          <w:p w14:paraId="45DC6D3C" w14:textId="77777777" w:rsidR="00A36C53" w:rsidRDefault="00A36C53" w:rsidP="00335F9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4766" w:rsidRPr="008E2CB8" w14:paraId="0784D715" w14:textId="77777777" w:rsidTr="00C028D0">
        <w:tc>
          <w:tcPr>
            <w:tcW w:w="4962" w:type="dxa"/>
            <w:vAlign w:val="bottom"/>
          </w:tcPr>
          <w:p w14:paraId="2973C8B0" w14:textId="5CA121B1" w:rsidR="00504766" w:rsidRDefault="00504766" w:rsidP="00504766">
            <w:pPr>
              <w:spacing w:after="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50476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0</w:t>
            </w:r>
          </w:p>
        </w:tc>
        <w:tc>
          <w:tcPr>
            <w:tcW w:w="1134" w:type="dxa"/>
          </w:tcPr>
          <w:p w14:paraId="59E6D4F6" w14:textId="517D7AEC" w:rsidR="00504766" w:rsidRDefault="00504766" w:rsidP="0050476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)</w:t>
            </w:r>
          </w:p>
        </w:tc>
      </w:tr>
      <w:tr w:rsidR="00504766" w:rsidRPr="008E2CB8" w14:paraId="32867431" w14:textId="77777777" w:rsidTr="00C028D0">
        <w:tc>
          <w:tcPr>
            <w:tcW w:w="4962" w:type="dxa"/>
            <w:vAlign w:val="bottom"/>
          </w:tcPr>
          <w:p w14:paraId="6C90F90D" w14:textId="490D5A82" w:rsidR="00504766" w:rsidRDefault="00504766" w:rsidP="00504766">
            <w:pPr>
              <w:spacing w:after="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504766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3</w:t>
            </w:r>
          </w:p>
        </w:tc>
        <w:tc>
          <w:tcPr>
            <w:tcW w:w="1134" w:type="dxa"/>
          </w:tcPr>
          <w:p w14:paraId="10AF5CC4" w14:textId="2025E737" w:rsidR="00504766" w:rsidRDefault="000B785F" w:rsidP="0050476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)</w:t>
            </w:r>
          </w:p>
        </w:tc>
      </w:tr>
      <w:tr w:rsidR="00504766" w:rsidRPr="008E2CB8" w14:paraId="44A68861" w14:textId="77777777" w:rsidTr="00C028D0">
        <w:tc>
          <w:tcPr>
            <w:tcW w:w="4962" w:type="dxa"/>
            <w:vAlign w:val="bottom"/>
          </w:tcPr>
          <w:p w14:paraId="2B9747B5" w14:textId="27AF72FB" w:rsidR="00504766" w:rsidRDefault="00504766" w:rsidP="00504766">
            <w:pPr>
              <w:spacing w:after="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504766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30</w:t>
            </w:r>
          </w:p>
        </w:tc>
        <w:tc>
          <w:tcPr>
            <w:tcW w:w="1134" w:type="dxa"/>
          </w:tcPr>
          <w:p w14:paraId="65A6A220" w14:textId="58E032CE" w:rsidR="00504766" w:rsidRDefault="00A0015C" w:rsidP="0050476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0)</w:t>
            </w:r>
          </w:p>
        </w:tc>
      </w:tr>
      <w:tr w:rsidR="00504766" w:rsidRPr="008E2CB8" w14:paraId="4A0A77DF" w14:textId="77777777" w:rsidTr="00C028D0">
        <w:tc>
          <w:tcPr>
            <w:tcW w:w="4962" w:type="dxa"/>
            <w:vAlign w:val="bottom"/>
          </w:tcPr>
          <w:p w14:paraId="0185641F" w14:textId="5F0CFB46" w:rsidR="00504766" w:rsidRDefault="00504766" w:rsidP="00504766">
            <w:pPr>
              <w:spacing w:after="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504766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35</w:t>
            </w:r>
          </w:p>
        </w:tc>
        <w:tc>
          <w:tcPr>
            <w:tcW w:w="1134" w:type="dxa"/>
          </w:tcPr>
          <w:p w14:paraId="755E9F19" w14:textId="7EDCC9E2" w:rsidR="00504766" w:rsidRDefault="007F55F6" w:rsidP="0050476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0)</w:t>
            </w:r>
          </w:p>
        </w:tc>
      </w:tr>
      <w:tr w:rsidR="00504766" w:rsidRPr="008E2CB8" w14:paraId="61B64702" w14:textId="77777777" w:rsidTr="00C028D0">
        <w:tc>
          <w:tcPr>
            <w:tcW w:w="4962" w:type="dxa"/>
            <w:vAlign w:val="bottom"/>
          </w:tcPr>
          <w:p w14:paraId="0CBB9276" w14:textId="1DE28A89" w:rsidR="00504766" w:rsidRDefault="00504766" w:rsidP="00504766">
            <w:pPr>
              <w:spacing w:after="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50476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40</w:t>
            </w:r>
          </w:p>
        </w:tc>
        <w:tc>
          <w:tcPr>
            <w:tcW w:w="1134" w:type="dxa"/>
          </w:tcPr>
          <w:p w14:paraId="12EE7975" w14:textId="15010C02" w:rsidR="00504766" w:rsidRDefault="007F55F6" w:rsidP="0050476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20)</w:t>
            </w:r>
          </w:p>
        </w:tc>
      </w:tr>
      <w:tr w:rsidR="00504766" w:rsidRPr="008E2CB8" w14:paraId="4BF7BF7A" w14:textId="77777777" w:rsidTr="00C028D0">
        <w:tc>
          <w:tcPr>
            <w:tcW w:w="4962" w:type="dxa"/>
            <w:vAlign w:val="bottom"/>
          </w:tcPr>
          <w:p w14:paraId="0A5EBAA2" w14:textId="3624F3A6" w:rsidR="00504766" w:rsidRDefault="00504766" w:rsidP="00504766">
            <w:pPr>
              <w:spacing w:after="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504766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45</w:t>
            </w:r>
          </w:p>
        </w:tc>
        <w:tc>
          <w:tcPr>
            <w:tcW w:w="1134" w:type="dxa"/>
          </w:tcPr>
          <w:p w14:paraId="6F2A7C84" w14:textId="4A1E7530" w:rsidR="00504766" w:rsidRDefault="007F55F6" w:rsidP="0050476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7)</w:t>
            </w:r>
          </w:p>
        </w:tc>
      </w:tr>
      <w:tr w:rsidR="00504766" w:rsidRPr="008E2CB8" w14:paraId="0CE292CE" w14:textId="77777777" w:rsidTr="00C028D0">
        <w:tc>
          <w:tcPr>
            <w:tcW w:w="4962" w:type="dxa"/>
            <w:vAlign w:val="bottom"/>
          </w:tcPr>
          <w:p w14:paraId="387DA36F" w14:textId="6323B15A" w:rsidR="00504766" w:rsidRDefault="00504766" w:rsidP="00504766">
            <w:pPr>
              <w:spacing w:after="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50476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50</w:t>
            </w:r>
          </w:p>
        </w:tc>
        <w:tc>
          <w:tcPr>
            <w:tcW w:w="1134" w:type="dxa"/>
          </w:tcPr>
          <w:p w14:paraId="46F3AA8C" w14:textId="0070CB66" w:rsidR="00504766" w:rsidRDefault="009976FD" w:rsidP="0050476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27)</w:t>
            </w:r>
          </w:p>
        </w:tc>
      </w:tr>
      <w:tr w:rsidR="00504766" w:rsidRPr="008E2CB8" w14:paraId="1BDE9A21" w14:textId="77777777" w:rsidTr="00C028D0">
        <w:tc>
          <w:tcPr>
            <w:tcW w:w="4962" w:type="dxa"/>
            <w:vAlign w:val="bottom"/>
          </w:tcPr>
          <w:p w14:paraId="6676C812" w14:textId="1F400A92" w:rsidR="00504766" w:rsidRDefault="00504766" w:rsidP="00504766">
            <w:pPr>
              <w:spacing w:after="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504766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0B785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34" w:type="dxa"/>
          </w:tcPr>
          <w:p w14:paraId="75E63726" w14:textId="4A107174" w:rsidR="00504766" w:rsidRDefault="00AB3D81" w:rsidP="0050476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)</w:t>
            </w:r>
          </w:p>
        </w:tc>
      </w:tr>
      <w:tr w:rsidR="00504766" w:rsidRPr="008E2CB8" w14:paraId="3AD0B59E" w14:textId="77777777" w:rsidTr="00C028D0">
        <w:tc>
          <w:tcPr>
            <w:tcW w:w="4962" w:type="dxa"/>
            <w:vAlign w:val="bottom"/>
          </w:tcPr>
          <w:p w14:paraId="2A5FD5F3" w14:textId="40F2F2AB" w:rsidR="00504766" w:rsidRDefault="00504766" w:rsidP="00504766">
            <w:pPr>
              <w:spacing w:after="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50476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0B785F">
              <w:rPr>
                <w:rFonts w:ascii="Times New Roman" w:hAnsi="Times New Roman" w:cs="Times New Roman"/>
                <w:sz w:val="24"/>
                <w:szCs w:val="24"/>
              </w:rPr>
              <w:t>:55</w:t>
            </w:r>
          </w:p>
        </w:tc>
        <w:tc>
          <w:tcPr>
            <w:tcW w:w="1134" w:type="dxa"/>
          </w:tcPr>
          <w:p w14:paraId="399F9981" w14:textId="2A0EB09D" w:rsidR="00504766" w:rsidRDefault="007F55F6" w:rsidP="0050476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7)</w:t>
            </w:r>
          </w:p>
        </w:tc>
      </w:tr>
      <w:tr w:rsidR="00504766" w:rsidRPr="008E2CB8" w14:paraId="11086D13" w14:textId="77777777" w:rsidTr="00C028D0">
        <w:tc>
          <w:tcPr>
            <w:tcW w:w="4962" w:type="dxa"/>
            <w:vAlign w:val="bottom"/>
          </w:tcPr>
          <w:p w14:paraId="65D5010B" w14:textId="4B6292C3" w:rsidR="00504766" w:rsidRDefault="00504766" w:rsidP="00504766">
            <w:pPr>
              <w:spacing w:after="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504766">
              <w:rPr>
                <w:rFonts w:ascii="Times New Roman" w:hAnsi="Times New Roman" w:cs="Times New Roman"/>
                <w:sz w:val="24"/>
                <w:szCs w:val="24"/>
              </w:rPr>
              <w:t>42.5</w:t>
            </w:r>
            <w:r w:rsidR="000B785F">
              <w:rPr>
                <w:rFonts w:ascii="Times New Roman" w:hAnsi="Times New Roman" w:cs="Times New Roman"/>
                <w:sz w:val="24"/>
                <w:szCs w:val="24"/>
              </w:rPr>
              <w:t>:57.5</w:t>
            </w:r>
          </w:p>
        </w:tc>
        <w:tc>
          <w:tcPr>
            <w:tcW w:w="1134" w:type="dxa"/>
          </w:tcPr>
          <w:p w14:paraId="37960346" w14:textId="73DD3FFC" w:rsidR="00504766" w:rsidRDefault="00AB3D81" w:rsidP="0050476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)</w:t>
            </w:r>
          </w:p>
        </w:tc>
      </w:tr>
      <w:tr w:rsidR="00504766" w:rsidRPr="008E2CB8" w14:paraId="0F44AB70" w14:textId="77777777" w:rsidTr="00C028D0">
        <w:tc>
          <w:tcPr>
            <w:tcW w:w="4962" w:type="dxa"/>
            <w:vAlign w:val="bottom"/>
          </w:tcPr>
          <w:p w14:paraId="05BD552E" w14:textId="43347BE4" w:rsidR="00504766" w:rsidRDefault="00504766" w:rsidP="00504766">
            <w:pPr>
              <w:spacing w:after="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50476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0B785F">
              <w:rPr>
                <w:rFonts w:ascii="Times New Roman" w:hAnsi="Times New Roman" w:cs="Times New Roman"/>
                <w:sz w:val="24"/>
                <w:szCs w:val="24"/>
              </w:rPr>
              <w:t>:60</w:t>
            </w:r>
          </w:p>
        </w:tc>
        <w:tc>
          <w:tcPr>
            <w:tcW w:w="1134" w:type="dxa"/>
          </w:tcPr>
          <w:p w14:paraId="4B798087" w14:textId="09ECA661" w:rsidR="00504766" w:rsidRDefault="00AB3D81" w:rsidP="0050476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)</w:t>
            </w:r>
          </w:p>
        </w:tc>
      </w:tr>
      <w:tr w:rsidR="00504766" w:rsidRPr="008E2CB8" w14:paraId="63E840B4" w14:textId="6B7FCA94" w:rsidTr="00912AF7">
        <w:tc>
          <w:tcPr>
            <w:tcW w:w="4962" w:type="dxa"/>
            <w:vAlign w:val="bottom"/>
          </w:tcPr>
          <w:p w14:paraId="0FAC039D" w14:textId="2AA01620" w:rsidR="00504766" w:rsidRPr="008E2CB8" w:rsidRDefault="00504766" w:rsidP="00504766">
            <w:pPr>
              <w:spacing w:after="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50476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0B785F">
              <w:rPr>
                <w:rFonts w:ascii="Times New Roman" w:hAnsi="Times New Roman" w:cs="Times New Roman"/>
                <w:sz w:val="24"/>
                <w:szCs w:val="24"/>
              </w:rPr>
              <w:t>:70</w:t>
            </w:r>
          </w:p>
        </w:tc>
        <w:tc>
          <w:tcPr>
            <w:tcW w:w="1134" w:type="dxa"/>
          </w:tcPr>
          <w:p w14:paraId="7D9C0E53" w14:textId="56B78638" w:rsidR="00504766" w:rsidRPr="008E2CB8" w:rsidRDefault="00AB3D81" w:rsidP="0050476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)</w:t>
            </w:r>
          </w:p>
        </w:tc>
      </w:tr>
      <w:tr w:rsidR="00912AF7" w:rsidRPr="008E2CB8" w14:paraId="593556E5" w14:textId="77777777" w:rsidTr="00335F9C">
        <w:trPr>
          <w:trHeight w:val="397"/>
        </w:trPr>
        <w:tc>
          <w:tcPr>
            <w:tcW w:w="4962" w:type="dxa"/>
            <w:vAlign w:val="bottom"/>
          </w:tcPr>
          <w:p w14:paraId="23EF3098" w14:textId="1FE742DE" w:rsidR="00912AF7" w:rsidRPr="00504766" w:rsidRDefault="00912AF7" w:rsidP="00335F9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cilities or support </w:t>
            </w:r>
            <w:r w:rsidR="003138C8">
              <w:rPr>
                <w:rFonts w:ascii="Times New Roman" w:hAnsi="Times New Roman" w:cs="Times New Roman"/>
                <w:sz w:val="24"/>
                <w:szCs w:val="24"/>
              </w:rPr>
              <w:t>provided</w:t>
            </w:r>
          </w:p>
        </w:tc>
        <w:tc>
          <w:tcPr>
            <w:tcW w:w="1134" w:type="dxa"/>
            <w:vAlign w:val="bottom"/>
          </w:tcPr>
          <w:p w14:paraId="2A27F02A" w14:textId="77777777" w:rsidR="00912AF7" w:rsidRDefault="00912AF7" w:rsidP="00335F9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2AF7" w:rsidRPr="008E2CB8" w14:paraId="0614C8CC" w14:textId="77777777" w:rsidTr="00912AF7">
        <w:tc>
          <w:tcPr>
            <w:tcW w:w="4962" w:type="dxa"/>
            <w:vAlign w:val="bottom"/>
          </w:tcPr>
          <w:p w14:paraId="5D75F207" w14:textId="6C3A73A1" w:rsidR="00912AF7" w:rsidRPr="00504766" w:rsidRDefault="00FC30AD" w:rsidP="00504766">
            <w:pPr>
              <w:spacing w:after="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pointment management</w:t>
            </w:r>
          </w:p>
        </w:tc>
        <w:tc>
          <w:tcPr>
            <w:tcW w:w="1134" w:type="dxa"/>
          </w:tcPr>
          <w:p w14:paraId="10D2E7D6" w14:textId="108A5284" w:rsidR="00912AF7" w:rsidRDefault="00740B8F" w:rsidP="0050476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(91)</w:t>
            </w:r>
          </w:p>
        </w:tc>
      </w:tr>
      <w:tr w:rsidR="00912AF7" w:rsidRPr="008E2CB8" w14:paraId="47E7696B" w14:textId="77777777" w:rsidTr="00912AF7">
        <w:tc>
          <w:tcPr>
            <w:tcW w:w="4962" w:type="dxa"/>
            <w:vAlign w:val="bottom"/>
          </w:tcPr>
          <w:p w14:paraId="06C9432F" w14:textId="2D9F78F3" w:rsidR="00912AF7" w:rsidRPr="00504766" w:rsidRDefault="002A6B02" w:rsidP="00504766">
            <w:pPr>
              <w:spacing w:after="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tient </w:t>
            </w:r>
            <w:r w:rsidR="007776C9">
              <w:rPr>
                <w:rFonts w:ascii="Times New Roman" w:hAnsi="Times New Roman" w:cs="Times New Roman"/>
                <w:sz w:val="24"/>
                <w:szCs w:val="24"/>
              </w:rPr>
              <w:t>resources</w:t>
            </w:r>
          </w:p>
        </w:tc>
        <w:tc>
          <w:tcPr>
            <w:tcW w:w="1134" w:type="dxa"/>
          </w:tcPr>
          <w:p w14:paraId="72231B9E" w14:textId="43E5261A" w:rsidR="00912AF7" w:rsidRDefault="00740B8F" w:rsidP="0050476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79)</w:t>
            </w:r>
          </w:p>
        </w:tc>
      </w:tr>
      <w:tr w:rsidR="00912AF7" w:rsidRPr="008E2CB8" w14:paraId="528BEF69" w14:textId="77777777" w:rsidTr="00912AF7">
        <w:tc>
          <w:tcPr>
            <w:tcW w:w="4962" w:type="dxa"/>
            <w:vAlign w:val="bottom"/>
          </w:tcPr>
          <w:p w14:paraId="17ECAACF" w14:textId="0ED017FF" w:rsidR="00912AF7" w:rsidRPr="00504766" w:rsidRDefault="002A6B02" w:rsidP="00504766">
            <w:pPr>
              <w:spacing w:after="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 space</w:t>
            </w:r>
          </w:p>
        </w:tc>
        <w:tc>
          <w:tcPr>
            <w:tcW w:w="1134" w:type="dxa"/>
          </w:tcPr>
          <w:p w14:paraId="6D618DDB" w14:textId="6E22F723" w:rsidR="00912AF7" w:rsidRDefault="00740B8F" w:rsidP="0050476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73)</w:t>
            </w:r>
          </w:p>
        </w:tc>
      </w:tr>
      <w:tr w:rsidR="002A6B02" w:rsidRPr="008E2CB8" w14:paraId="397E92D3" w14:textId="77777777" w:rsidTr="00912AF7">
        <w:tc>
          <w:tcPr>
            <w:tcW w:w="4962" w:type="dxa"/>
            <w:vAlign w:val="bottom"/>
          </w:tcPr>
          <w:p w14:paraId="17944340" w14:textId="453F1E1B" w:rsidR="002A6B02" w:rsidRDefault="002A6B02" w:rsidP="00504766">
            <w:pPr>
              <w:spacing w:after="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ormal mentoring</w:t>
            </w:r>
          </w:p>
        </w:tc>
        <w:tc>
          <w:tcPr>
            <w:tcW w:w="1134" w:type="dxa"/>
          </w:tcPr>
          <w:p w14:paraId="2DE4B19D" w14:textId="5832FF01" w:rsidR="002A6B02" w:rsidRDefault="00740B8F" w:rsidP="0050476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67)</w:t>
            </w:r>
          </w:p>
        </w:tc>
      </w:tr>
      <w:tr w:rsidR="00912AF7" w:rsidRPr="008E2CB8" w14:paraId="0EB6C46C" w14:textId="77777777" w:rsidTr="00912AF7">
        <w:tc>
          <w:tcPr>
            <w:tcW w:w="4962" w:type="dxa"/>
            <w:vAlign w:val="bottom"/>
          </w:tcPr>
          <w:p w14:paraId="33685B29" w14:textId="5C7B3288" w:rsidR="00912AF7" w:rsidRPr="00504766" w:rsidRDefault="002A6B02" w:rsidP="00504766">
            <w:pPr>
              <w:spacing w:after="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uter</w:t>
            </w:r>
            <w:r w:rsidR="007776C9">
              <w:rPr>
                <w:rFonts w:ascii="Times New Roman" w:hAnsi="Times New Roman" w:cs="Times New Roman"/>
                <w:sz w:val="24"/>
                <w:szCs w:val="24"/>
              </w:rPr>
              <w:t xml:space="preserve"> equip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software</w:t>
            </w:r>
          </w:p>
        </w:tc>
        <w:tc>
          <w:tcPr>
            <w:tcW w:w="1134" w:type="dxa"/>
          </w:tcPr>
          <w:p w14:paraId="457E05F1" w14:textId="7584BDD7" w:rsidR="00912AF7" w:rsidRDefault="00163E8F" w:rsidP="0050476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64)</w:t>
            </w:r>
          </w:p>
        </w:tc>
      </w:tr>
      <w:tr w:rsidR="00912AF7" w:rsidRPr="008E2CB8" w14:paraId="2A174A08" w14:textId="77777777" w:rsidTr="00912AF7">
        <w:tc>
          <w:tcPr>
            <w:tcW w:w="4962" w:type="dxa"/>
            <w:vAlign w:val="bottom"/>
          </w:tcPr>
          <w:p w14:paraId="586E2D6E" w14:textId="7AA08204" w:rsidR="00912AF7" w:rsidRPr="00504766" w:rsidRDefault="00CE6679" w:rsidP="00504766">
            <w:pPr>
              <w:spacing w:after="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fessional development</w:t>
            </w:r>
          </w:p>
        </w:tc>
        <w:tc>
          <w:tcPr>
            <w:tcW w:w="1134" w:type="dxa"/>
          </w:tcPr>
          <w:p w14:paraId="15D1BB9E" w14:textId="1B254B78" w:rsidR="00912AF7" w:rsidRDefault="00163E8F" w:rsidP="0050476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58)</w:t>
            </w:r>
          </w:p>
        </w:tc>
      </w:tr>
      <w:tr w:rsidR="00912AF7" w:rsidRPr="008E2CB8" w14:paraId="7B5E95DB" w14:textId="77777777" w:rsidTr="00912AF7">
        <w:tc>
          <w:tcPr>
            <w:tcW w:w="4962" w:type="dxa"/>
            <w:vAlign w:val="bottom"/>
          </w:tcPr>
          <w:p w14:paraId="4E9D9F98" w14:textId="047FA666" w:rsidR="00912AF7" w:rsidRPr="00504766" w:rsidRDefault="00CE6679" w:rsidP="00504766">
            <w:pPr>
              <w:spacing w:after="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 supervision</w:t>
            </w:r>
          </w:p>
        </w:tc>
        <w:tc>
          <w:tcPr>
            <w:tcW w:w="1134" w:type="dxa"/>
          </w:tcPr>
          <w:p w14:paraId="10006CE7" w14:textId="066AE0EA" w:rsidR="00912AF7" w:rsidRDefault="00163E8F" w:rsidP="0050476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42)</w:t>
            </w:r>
          </w:p>
        </w:tc>
      </w:tr>
      <w:tr w:rsidR="00912AF7" w:rsidRPr="008E2CB8" w14:paraId="30AFD905" w14:textId="77777777" w:rsidTr="00CE6679">
        <w:tc>
          <w:tcPr>
            <w:tcW w:w="4962" w:type="dxa"/>
            <w:vAlign w:val="bottom"/>
          </w:tcPr>
          <w:p w14:paraId="0CD4951E" w14:textId="70668597" w:rsidR="00912AF7" w:rsidRPr="00504766" w:rsidRDefault="00CE6679" w:rsidP="00504766">
            <w:pPr>
              <w:spacing w:after="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mal mentoring</w:t>
            </w:r>
          </w:p>
        </w:tc>
        <w:tc>
          <w:tcPr>
            <w:tcW w:w="1134" w:type="dxa"/>
          </w:tcPr>
          <w:p w14:paraId="52696761" w14:textId="76AB6278" w:rsidR="00912AF7" w:rsidRDefault="00163E8F" w:rsidP="0050476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21)</w:t>
            </w:r>
          </w:p>
        </w:tc>
      </w:tr>
      <w:tr w:rsidR="00CE6679" w:rsidRPr="008E2CB8" w14:paraId="752E4289" w14:textId="77777777" w:rsidTr="00912AF7">
        <w:tc>
          <w:tcPr>
            <w:tcW w:w="4962" w:type="dxa"/>
            <w:tcBorders>
              <w:bottom w:val="single" w:sz="4" w:space="0" w:color="auto"/>
            </w:tcBorders>
            <w:vAlign w:val="bottom"/>
          </w:tcPr>
          <w:p w14:paraId="766AD804" w14:textId="74C290F1" w:rsidR="00CE6679" w:rsidRDefault="00CE6679" w:rsidP="00504766">
            <w:pPr>
              <w:spacing w:after="0"/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BEE0477" w14:textId="75CAD0FA" w:rsidR="00CE6679" w:rsidRDefault="00163E8F" w:rsidP="0050476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2)</w:t>
            </w:r>
          </w:p>
        </w:tc>
      </w:tr>
    </w:tbl>
    <w:p w14:paraId="649CE064" w14:textId="59CEB2BB" w:rsidR="00F35FCA" w:rsidRPr="00F35FCA" w:rsidRDefault="00F35FCA" w:rsidP="006D4929">
      <w:pPr>
        <w:spacing w:after="160" w:line="259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sectPr w:rsidR="00F35FCA" w:rsidRPr="00F35FCA" w:rsidSect="00EB008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543960"/>
    <w:multiLevelType w:val="hybridMultilevel"/>
    <w:tmpl w:val="8E5E47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34703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(Superscript intext)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peadw2c0vxtwefdflv9tfgxzp2apx5x0p5&quot;&gt;Private Dietetics Practice&lt;record-ids&gt;&lt;item&gt;4&lt;/item&gt;&lt;item&gt;6&lt;/item&gt;&lt;item&gt;9&lt;/item&gt;&lt;item&gt;12&lt;/item&gt;&lt;item&gt;18&lt;/item&gt;&lt;item&gt;19&lt;/item&gt;&lt;item&gt;20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40&lt;/item&gt;&lt;item&gt;41&lt;/item&gt;&lt;item&gt;42&lt;/item&gt;&lt;item&gt;44&lt;/item&gt;&lt;item&gt;46&lt;/item&gt;&lt;item&gt;47&lt;/item&gt;&lt;item&gt;48&lt;/item&gt;&lt;item&gt;50&lt;/item&gt;&lt;/record-ids&gt;&lt;/item&gt;&lt;/Libraries&gt;"/>
  </w:docVars>
  <w:rsids>
    <w:rsidRoot w:val="00C51496"/>
    <w:rsid w:val="00002683"/>
    <w:rsid w:val="00005FA7"/>
    <w:rsid w:val="0000609A"/>
    <w:rsid w:val="0000696F"/>
    <w:rsid w:val="0000723B"/>
    <w:rsid w:val="0000735D"/>
    <w:rsid w:val="00007E56"/>
    <w:rsid w:val="00010B3E"/>
    <w:rsid w:val="00016B6F"/>
    <w:rsid w:val="00017800"/>
    <w:rsid w:val="0002160D"/>
    <w:rsid w:val="00021ED9"/>
    <w:rsid w:val="00024184"/>
    <w:rsid w:val="000254C7"/>
    <w:rsid w:val="00025BCE"/>
    <w:rsid w:val="00034FC4"/>
    <w:rsid w:val="00036E61"/>
    <w:rsid w:val="00037E71"/>
    <w:rsid w:val="0004287D"/>
    <w:rsid w:val="0004324E"/>
    <w:rsid w:val="000535FB"/>
    <w:rsid w:val="00054517"/>
    <w:rsid w:val="000555A2"/>
    <w:rsid w:val="000578AA"/>
    <w:rsid w:val="00062F7D"/>
    <w:rsid w:val="00064B79"/>
    <w:rsid w:val="00067BD4"/>
    <w:rsid w:val="00067BEF"/>
    <w:rsid w:val="00071E19"/>
    <w:rsid w:val="0008678E"/>
    <w:rsid w:val="000879E9"/>
    <w:rsid w:val="00091AF2"/>
    <w:rsid w:val="000935E7"/>
    <w:rsid w:val="000951B1"/>
    <w:rsid w:val="0009641E"/>
    <w:rsid w:val="0009776F"/>
    <w:rsid w:val="0009793A"/>
    <w:rsid w:val="000A0BDD"/>
    <w:rsid w:val="000A53D7"/>
    <w:rsid w:val="000B6788"/>
    <w:rsid w:val="000B6D51"/>
    <w:rsid w:val="000B785F"/>
    <w:rsid w:val="000C1CBE"/>
    <w:rsid w:val="000C5BAE"/>
    <w:rsid w:val="000C6C45"/>
    <w:rsid w:val="000C6E73"/>
    <w:rsid w:val="000E0A50"/>
    <w:rsid w:val="000E625A"/>
    <w:rsid w:val="000E6C3A"/>
    <w:rsid w:val="000F1118"/>
    <w:rsid w:val="000F59D1"/>
    <w:rsid w:val="000F6C05"/>
    <w:rsid w:val="000F7E4F"/>
    <w:rsid w:val="00100AA4"/>
    <w:rsid w:val="001060B0"/>
    <w:rsid w:val="001101AA"/>
    <w:rsid w:val="0011426B"/>
    <w:rsid w:val="001168B5"/>
    <w:rsid w:val="00120973"/>
    <w:rsid w:val="00120D3F"/>
    <w:rsid w:val="001219C1"/>
    <w:rsid w:val="001229D4"/>
    <w:rsid w:val="0012441C"/>
    <w:rsid w:val="00126969"/>
    <w:rsid w:val="00144403"/>
    <w:rsid w:val="00144E96"/>
    <w:rsid w:val="0014602F"/>
    <w:rsid w:val="001475EE"/>
    <w:rsid w:val="00147951"/>
    <w:rsid w:val="00147A2A"/>
    <w:rsid w:val="00153F90"/>
    <w:rsid w:val="001545E7"/>
    <w:rsid w:val="00154921"/>
    <w:rsid w:val="00155732"/>
    <w:rsid w:val="00163E8F"/>
    <w:rsid w:val="00163F91"/>
    <w:rsid w:val="00171A56"/>
    <w:rsid w:val="00171A62"/>
    <w:rsid w:val="001736D6"/>
    <w:rsid w:val="0017452C"/>
    <w:rsid w:val="00174FA4"/>
    <w:rsid w:val="00176249"/>
    <w:rsid w:val="00181352"/>
    <w:rsid w:val="00182384"/>
    <w:rsid w:val="00183947"/>
    <w:rsid w:val="00185088"/>
    <w:rsid w:val="00185EF6"/>
    <w:rsid w:val="0018659B"/>
    <w:rsid w:val="00186B2F"/>
    <w:rsid w:val="0019505B"/>
    <w:rsid w:val="001A12CA"/>
    <w:rsid w:val="001A3747"/>
    <w:rsid w:val="001A606E"/>
    <w:rsid w:val="001A6DE6"/>
    <w:rsid w:val="001B0739"/>
    <w:rsid w:val="001B4595"/>
    <w:rsid w:val="001B742E"/>
    <w:rsid w:val="001B7A40"/>
    <w:rsid w:val="001C081C"/>
    <w:rsid w:val="001C12B9"/>
    <w:rsid w:val="001D0029"/>
    <w:rsid w:val="001D0D30"/>
    <w:rsid w:val="001D17D6"/>
    <w:rsid w:val="001D492E"/>
    <w:rsid w:val="001D4EDE"/>
    <w:rsid w:val="001D506A"/>
    <w:rsid w:val="001D6A3B"/>
    <w:rsid w:val="001E2279"/>
    <w:rsid w:val="001E50EA"/>
    <w:rsid w:val="001E6E93"/>
    <w:rsid w:val="001F0A97"/>
    <w:rsid w:val="001F1A5B"/>
    <w:rsid w:val="001F1F12"/>
    <w:rsid w:val="001F44C6"/>
    <w:rsid w:val="001F540B"/>
    <w:rsid w:val="001F7639"/>
    <w:rsid w:val="001F783B"/>
    <w:rsid w:val="00201836"/>
    <w:rsid w:val="00202F19"/>
    <w:rsid w:val="00205FE6"/>
    <w:rsid w:val="00212EFC"/>
    <w:rsid w:val="00213689"/>
    <w:rsid w:val="00213E59"/>
    <w:rsid w:val="0021502C"/>
    <w:rsid w:val="0021636F"/>
    <w:rsid w:val="00217DEC"/>
    <w:rsid w:val="0022116B"/>
    <w:rsid w:val="002244DF"/>
    <w:rsid w:val="00225579"/>
    <w:rsid w:val="002261E0"/>
    <w:rsid w:val="00226B6A"/>
    <w:rsid w:val="00227679"/>
    <w:rsid w:val="00227C8E"/>
    <w:rsid w:val="002308C9"/>
    <w:rsid w:val="00236384"/>
    <w:rsid w:val="00240D5E"/>
    <w:rsid w:val="002439B8"/>
    <w:rsid w:val="0024561A"/>
    <w:rsid w:val="00255DE3"/>
    <w:rsid w:val="002631EE"/>
    <w:rsid w:val="0026377D"/>
    <w:rsid w:val="00263E4F"/>
    <w:rsid w:val="00267589"/>
    <w:rsid w:val="00271AB9"/>
    <w:rsid w:val="00271C4F"/>
    <w:rsid w:val="002727C9"/>
    <w:rsid w:val="00273479"/>
    <w:rsid w:val="002739D4"/>
    <w:rsid w:val="002854DA"/>
    <w:rsid w:val="00296D86"/>
    <w:rsid w:val="002A2B12"/>
    <w:rsid w:val="002A6B02"/>
    <w:rsid w:val="002B2068"/>
    <w:rsid w:val="002B7745"/>
    <w:rsid w:val="002C092D"/>
    <w:rsid w:val="002C0D9B"/>
    <w:rsid w:val="002C287D"/>
    <w:rsid w:val="002C3E37"/>
    <w:rsid w:val="002C4162"/>
    <w:rsid w:val="002C6E79"/>
    <w:rsid w:val="002D18FF"/>
    <w:rsid w:val="002D2FCF"/>
    <w:rsid w:val="002D3032"/>
    <w:rsid w:val="002D30BD"/>
    <w:rsid w:val="002D3F0C"/>
    <w:rsid w:val="002D4079"/>
    <w:rsid w:val="002E2CE3"/>
    <w:rsid w:val="002E6365"/>
    <w:rsid w:val="002E778E"/>
    <w:rsid w:val="002F07F4"/>
    <w:rsid w:val="002F0E61"/>
    <w:rsid w:val="002F1D03"/>
    <w:rsid w:val="002F464A"/>
    <w:rsid w:val="002F6B93"/>
    <w:rsid w:val="003015D9"/>
    <w:rsid w:val="00312DCA"/>
    <w:rsid w:val="003138C8"/>
    <w:rsid w:val="003141FF"/>
    <w:rsid w:val="0031699B"/>
    <w:rsid w:val="0031747E"/>
    <w:rsid w:val="003224AD"/>
    <w:rsid w:val="00322CD9"/>
    <w:rsid w:val="003305D8"/>
    <w:rsid w:val="003306D9"/>
    <w:rsid w:val="00335F9C"/>
    <w:rsid w:val="00337846"/>
    <w:rsid w:val="00344BB2"/>
    <w:rsid w:val="00346CD4"/>
    <w:rsid w:val="00355DD4"/>
    <w:rsid w:val="0035675E"/>
    <w:rsid w:val="00357F77"/>
    <w:rsid w:val="00365330"/>
    <w:rsid w:val="00365831"/>
    <w:rsid w:val="00370FE5"/>
    <w:rsid w:val="00373421"/>
    <w:rsid w:val="00375B45"/>
    <w:rsid w:val="003803D0"/>
    <w:rsid w:val="00382A97"/>
    <w:rsid w:val="00382B47"/>
    <w:rsid w:val="0038449F"/>
    <w:rsid w:val="00387756"/>
    <w:rsid w:val="00393707"/>
    <w:rsid w:val="00397057"/>
    <w:rsid w:val="003A0907"/>
    <w:rsid w:val="003A2660"/>
    <w:rsid w:val="003A5825"/>
    <w:rsid w:val="003A59D0"/>
    <w:rsid w:val="003A60D0"/>
    <w:rsid w:val="003A622F"/>
    <w:rsid w:val="003B012C"/>
    <w:rsid w:val="003B069E"/>
    <w:rsid w:val="003B223A"/>
    <w:rsid w:val="003B4E54"/>
    <w:rsid w:val="003B5F88"/>
    <w:rsid w:val="003B7E09"/>
    <w:rsid w:val="003C1414"/>
    <w:rsid w:val="003C7147"/>
    <w:rsid w:val="003C7C84"/>
    <w:rsid w:val="003D28E3"/>
    <w:rsid w:val="003E1462"/>
    <w:rsid w:val="003E2614"/>
    <w:rsid w:val="003E36AB"/>
    <w:rsid w:val="003F2AA1"/>
    <w:rsid w:val="003F3FCB"/>
    <w:rsid w:val="004007AC"/>
    <w:rsid w:val="004018EA"/>
    <w:rsid w:val="00407634"/>
    <w:rsid w:val="004143E8"/>
    <w:rsid w:val="00415FCC"/>
    <w:rsid w:val="004160D0"/>
    <w:rsid w:val="004213AF"/>
    <w:rsid w:val="004251D8"/>
    <w:rsid w:val="00426321"/>
    <w:rsid w:val="00426499"/>
    <w:rsid w:val="0043340E"/>
    <w:rsid w:val="004367CC"/>
    <w:rsid w:val="004374D1"/>
    <w:rsid w:val="004517A4"/>
    <w:rsid w:val="00451859"/>
    <w:rsid w:val="00460FA4"/>
    <w:rsid w:val="00462487"/>
    <w:rsid w:val="00462B5F"/>
    <w:rsid w:val="00472E1F"/>
    <w:rsid w:val="004767E0"/>
    <w:rsid w:val="00480934"/>
    <w:rsid w:val="00491914"/>
    <w:rsid w:val="00494648"/>
    <w:rsid w:val="00497A3A"/>
    <w:rsid w:val="004A7BF2"/>
    <w:rsid w:val="004B18DF"/>
    <w:rsid w:val="004B6A14"/>
    <w:rsid w:val="004B6C4E"/>
    <w:rsid w:val="004C23D7"/>
    <w:rsid w:val="004C2677"/>
    <w:rsid w:val="004C3A84"/>
    <w:rsid w:val="004C43CF"/>
    <w:rsid w:val="004C5153"/>
    <w:rsid w:val="004C55C7"/>
    <w:rsid w:val="004C6253"/>
    <w:rsid w:val="004D17A8"/>
    <w:rsid w:val="004D18AD"/>
    <w:rsid w:val="004D4883"/>
    <w:rsid w:val="004D4EC4"/>
    <w:rsid w:val="004D5ED4"/>
    <w:rsid w:val="004D679A"/>
    <w:rsid w:val="004E3B6D"/>
    <w:rsid w:val="004E74A1"/>
    <w:rsid w:val="004F11EB"/>
    <w:rsid w:val="004F6A88"/>
    <w:rsid w:val="005004A4"/>
    <w:rsid w:val="00500615"/>
    <w:rsid w:val="0050314C"/>
    <w:rsid w:val="00504766"/>
    <w:rsid w:val="00504FB1"/>
    <w:rsid w:val="0050546A"/>
    <w:rsid w:val="00505A24"/>
    <w:rsid w:val="00505A4E"/>
    <w:rsid w:val="0050736A"/>
    <w:rsid w:val="00510A1E"/>
    <w:rsid w:val="0051217B"/>
    <w:rsid w:val="00512577"/>
    <w:rsid w:val="00517CF8"/>
    <w:rsid w:val="00520645"/>
    <w:rsid w:val="00520741"/>
    <w:rsid w:val="00523A2F"/>
    <w:rsid w:val="00527EA1"/>
    <w:rsid w:val="005300E5"/>
    <w:rsid w:val="0053102E"/>
    <w:rsid w:val="0053240F"/>
    <w:rsid w:val="005360FC"/>
    <w:rsid w:val="00543BAD"/>
    <w:rsid w:val="00555E54"/>
    <w:rsid w:val="005569F6"/>
    <w:rsid w:val="00563513"/>
    <w:rsid w:val="00564679"/>
    <w:rsid w:val="005665EE"/>
    <w:rsid w:val="0057072F"/>
    <w:rsid w:val="00576906"/>
    <w:rsid w:val="005804FF"/>
    <w:rsid w:val="005808ED"/>
    <w:rsid w:val="00581E4E"/>
    <w:rsid w:val="00581EB9"/>
    <w:rsid w:val="00582B69"/>
    <w:rsid w:val="00591195"/>
    <w:rsid w:val="00591408"/>
    <w:rsid w:val="005930F3"/>
    <w:rsid w:val="005937EB"/>
    <w:rsid w:val="005A0E33"/>
    <w:rsid w:val="005A0E43"/>
    <w:rsid w:val="005A18DB"/>
    <w:rsid w:val="005A1A5C"/>
    <w:rsid w:val="005A1BE1"/>
    <w:rsid w:val="005A51CF"/>
    <w:rsid w:val="005B3084"/>
    <w:rsid w:val="005B7D2A"/>
    <w:rsid w:val="005C0414"/>
    <w:rsid w:val="005C0B2C"/>
    <w:rsid w:val="005C2BE8"/>
    <w:rsid w:val="005C5142"/>
    <w:rsid w:val="005C56A0"/>
    <w:rsid w:val="005C5EA6"/>
    <w:rsid w:val="005C6D65"/>
    <w:rsid w:val="005D1618"/>
    <w:rsid w:val="005D1AB9"/>
    <w:rsid w:val="005D1FE0"/>
    <w:rsid w:val="005D5CE7"/>
    <w:rsid w:val="005D6AAD"/>
    <w:rsid w:val="005D7980"/>
    <w:rsid w:val="005E143E"/>
    <w:rsid w:val="005E24B7"/>
    <w:rsid w:val="005E6BD5"/>
    <w:rsid w:val="005F36B5"/>
    <w:rsid w:val="005F534B"/>
    <w:rsid w:val="005F56B6"/>
    <w:rsid w:val="005F593C"/>
    <w:rsid w:val="00600CD0"/>
    <w:rsid w:val="00602539"/>
    <w:rsid w:val="0060463D"/>
    <w:rsid w:val="00611E2B"/>
    <w:rsid w:val="00611F95"/>
    <w:rsid w:val="00612B41"/>
    <w:rsid w:val="00613057"/>
    <w:rsid w:val="006140E1"/>
    <w:rsid w:val="0061501F"/>
    <w:rsid w:val="00615677"/>
    <w:rsid w:val="00615CFC"/>
    <w:rsid w:val="00616690"/>
    <w:rsid w:val="00616749"/>
    <w:rsid w:val="0062016D"/>
    <w:rsid w:val="0062067D"/>
    <w:rsid w:val="00626A76"/>
    <w:rsid w:val="00631162"/>
    <w:rsid w:val="00632F3C"/>
    <w:rsid w:val="00637003"/>
    <w:rsid w:val="00637D45"/>
    <w:rsid w:val="006433DA"/>
    <w:rsid w:val="0064406F"/>
    <w:rsid w:val="00645019"/>
    <w:rsid w:val="00645EFD"/>
    <w:rsid w:val="00647705"/>
    <w:rsid w:val="00651B1D"/>
    <w:rsid w:val="00654860"/>
    <w:rsid w:val="00654BC2"/>
    <w:rsid w:val="0067234B"/>
    <w:rsid w:val="006734DE"/>
    <w:rsid w:val="006747D4"/>
    <w:rsid w:val="00675EA4"/>
    <w:rsid w:val="006779C0"/>
    <w:rsid w:val="00680856"/>
    <w:rsid w:val="006827D6"/>
    <w:rsid w:val="00690811"/>
    <w:rsid w:val="00690EB9"/>
    <w:rsid w:val="006926CB"/>
    <w:rsid w:val="006929AC"/>
    <w:rsid w:val="0069338B"/>
    <w:rsid w:val="00696867"/>
    <w:rsid w:val="006A1612"/>
    <w:rsid w:val="006A2E84"/>
    <w:rsid w:val="006B3BAD"/>
    <w:rsid w:val="006B72A6"/>
    <w:rsid w:val="006C2B32"/>
    <w:rsid w:val="006C75DF"/>
    <w:rsid w:val="006D2201"/>
    <w:rsid w:val="006D47FC"/>
    <w:rsid w:val="006D4929"/>
    <w:rsid w:val="006D5462"/>
    <w:rsid w:val="006D5C6B"/>
    <w:rsid w:val="006D7FF9"/>
    <w:rsid w:val="006E57FF"/>
    <w:rsid w:val="006E74B6"/>
    <w:rsid w:val="006F4387"/>
    <w:rsid w:val="006F4BF1"/>
    <w:rsid w:val="006F68D0"/>
    <w:rsid w:val="006F749C"/>
    <w:rsid w:val="007074DE"/>
    <w:rsid w:val="007125C7"/>
    <w:rsid w:val="00713CDB"/>
    <w:rsid w:val="00714654"/>
    <w:rsid w:val="00720C49"/>
    <w:rsid w:val="00722394"/>
    <w:rsid w:val="00733B3A"/>
    <w:rsid w:val="007366C9"/>
    <w:rsid w:val="007373E8"/>
    <w:rsid w:val="00740B8F"/>
    <w:rsid w:val="00746777"/>
    <w:rsid w:val="00750B0D"/>
    <w:rsid w:val="00751339"/>
    <w:rsid w:val="007530F3"/>
    <w:rsid w:val="00754B97"/>
    <w:rsid w:val="0075604A"/>
    <w:rsid w:val="0076048C"/>
    <w:rsid w:val="0076184D"/>
    <w:rsid w:val="00764C38"/>
    <w:rsid w:val="0077079A"/>
    <w:rsid w:val="0077116D"/>
    <w:rsid w:val="00772BF4"/>
    <w:rsid w:val="007736F8"/>
    <w:rsid w:val="00775410"/>
    <w:rsid w:val="007774F5"/>
    <w:rsid w:val="007776C9"/>
    <w:rsid w:val="0078097D"/>
    <w:rsid w:val="007842C6"/>
    <w:rsid w:val="0078799C"/>
    <w:rsid w:val="00787C11"/>
    <w:rsid w:val="00791A5E"/>
    <w:rsid w:val="00791E2E"/>
    <w:rsid w:val="00792B71"/>
    <w:rsid w:val="007A157C"/>
    <w:rsid w:val="007A44AA"/>
    <w:rsid w:val="007A6F11"/>
    <w:rsid w:val="007B0199"/>
    <w:rsid w:val="007B0552"/>
    <w:rsid w:val="007B0CD9"/>
    <w:rsid w:val="007B1B09"/>
    <w:rsid w:val="007B321A"/>
    <w:rsid w:val="007B78EA"/>
    <w:rsid w:val="007C28B1"/>
    <w:rsid w:val="007C2F56"/>
    <w:rsid w:val="007C311D"/>
    <w:rsid w:val="007C3C75"/>
    <w:rsid w:val="007D1E08"/>
    <w:rsid w:val="007D2DF2"/>
    <w:rsid w:val="007D47DD"/>
    <w:rsid w:val="007D5E26"/>
    <w:rsid w:val="007E004A"/>
    <w:rsid w:val="007E03CD"/>
    <w:rsid w:val="007E4955"/>
    <w:rsid w:val="007F3B1D"/>
    <w:rsid w:val="007F55F6"/>
    <w:rsid w:val="007F5E42"/>
    <w:rsid w:val="007F6D77"/>
    <w:rsid w:val="007F70B7"/>
    <w:rsid w:val="008029B3"/>
    <w:rsid w:val="008050D8"/>
    <w:rsid w:val="00806C66"/>
    <w:rsid w:val="00812CC3"/>
    <w:rsid w:val="0081592A"/>
    <w:rsid w:val="008261EB"/>
    <w:rsid w:val="008269D3"/>
    <w:rsid w:val="0083185B"/>
    <w:rsid w:val="0083640D"/>
    <w:rsid w:val="00836C0C"/>
    <w:rsid w:val="00837738"/>
    <w:rsid w:val="00837ACF"/>
    <w:rsid w:val="00840A06"/>
    <w:rsid w:val="008414D2"/>
    <w:rsid w:val="00841DAD"/>
    <w:rsid w:val="0084763F"/>
    <w:rsid w:val="0085539E"/>
    <w:rsid w:val="00864D2F"/>
    <w:rsid w:val="0086694B"/>
    <w:rsid w:val="00867FBA"/>
    <w:rsid w:val="008712F4"/>
    <w:rsid w:val="00875A44"/>
    <w:rsid w:val="00875B37"/>
    <w:rsid w:val="00877904"/>
    <w:rsid w:val="00877F63"/>
    <w:rsid w:val="008800A2"/>
    <w:rsid w:val="008802EB"/>
    <w:rsid w:val="008802FA"/>
    <w:rsid w:val="008807D2"/>
    <w:rsid w:val="00881900"/>
    <w:rsid w:val="008846D3"/>
    <w:rsid w:val="00884A83"/>
    <w:rsid w:val="00886952"/>
    <w:rsid w:val="00886A7F"/>
    <w:rsid w:val="00886BCC"/>
    <w:rsid w:val="008900A3"/>
    <w:rsid w:val="0089073A"/>
    <w:rsid w:val="00890A5C"/>
    <w:rsid w:val="00894551"/>
    <w:rsid w:val="00894944"/>
    <w:rsid w:val="008A0130"/>
    <w:rsid w:val="008A0C05"/>
    <w:rsid w:val="008A0EA6"/>
    <w:rsid w:val="008A6753"/>
    <w:rsid w:val="008A6D26"/>
    <w:rsid w:val="008B0777"/>
    <w:rsid w:val="008B29BB"/>
    <w:rsid w:val="008B3458"/>
    <w:rsid w:val="008B3900"/>
    <w:rsid w:val="008B4971"/>
    <w:rsid w:val="008B6CEB"/>
    <w:rsid w:val="008C14CD"/>
    <w:rsid w:val="008C3C0A"/>
    <w:rsid w:val="008C3F2E"/>
    <w:rsid w:val="008D0AFF"/>
    <w:rsid w:val="008D5107"/>
    <w:rsid w:val="008D6445"/>
    <w:rsid w:val="008E1E22"/>
    <w:rsid w:val="008E2498"/>
    <w:rsid w:val="008E2CB8"/>
    <w:rsid w:val="008E3B2C"/>
    <w:rsid w:val="008E5C32"/>
    <w:rsid w:val="008F4202"/>
    <w:rsid w:val="00901B13"/>
    <w:rsid w:val="00904835"/>
    <w:rsid w:val="0090544D"/>
    <w:rsid w:val="009064D3"/>
    <w:rsid w:val="0091005B"/>
    <w:rsid w:val="00912AF7"/>
    <w:rsid w:val="00912B73"/>
    <w:rsid w:val="0091377C"/>
    <w:rsid w:val="009307F5"/>
    <w:rsid w:val="0093555C"/>
    <w:rsid w:val="00935BF0"/>
    <w:rsid w:val="00935D5B"/>
    <w:rsid w:val="009373D7"/>
    <w:rsid w:val="00937B64"/>
    <w:rsid w:val="00941293"/>
    <w:rsid w:val="00942025"/>
    <w:rsid w:val="00943AEF"/>
    <w:rsid w:val="0094417B"/>
    <w:rsid w:val="00945B0A"/>
    <w:rsid w:val="00945B5B"/>
    <w:rsid w:val="0094787D"/>
    <w:rsid w:val="00951350"/>
    <w:rsid w:val="00953356"/>
    <w:rsid w:val="00953E9D"/>
    <w:rsid w:val="009548AE"/>
    <w:rsid w:val="00964EAF"/>
    <w:rsid w:val="00965635"/>
    <w:rsid w:val="0097052A"/>
    <w:rsid w:val="00981E9A"/>
    <w:rsid w:val="009834AE"/>
    <w:rsid w:val="00983F5A"/>
    <w:rsid w:val="00985AD2"/>
    <w:rsid w:val="009925C0"/>
    <w:rsid w:val="00996F68"/>
    <w:rsid w:val="009976FD"/>
    <w:rsid w:val="009B706D"/>
    <w:rsid w:val="009C0C0A"/>
    <w:rsid w:val="009C2BA4"/>
    <w:rsid w:val="009D00B3"/>
    <w:rsid w:val="009D251A"/>
    <w:rsid w:val="009D2619"/>
    <w:rsid w:val="009D3E35"/>
    <w:rsid w:val="009D5663"/>
    <w:rsid w:val="009E5F6B"/>
    <w:rsid w:val="009F13C1"/>
    <w:rsid w:val="009F3C8B"/>
    <w:rsid w:val="009F5D4D"/>
    <w:rsid w:val="00A0015C"/>
    <w:rsid w:val="00A12761"/>
    <w:rsid w:val="00A20E73"/>
    <w:rsid w:val="00A2182E"/>
    <w:rsid w:val="00A3476B"/>
    <w:rsid w:val="00A35CF9"/>
    <w:rsid w:val="00A364AF"/>
    <w:rsid w:val="00A36C53"/>
    <w:rsid w:val="00A400CD"/>
    <w:rsid w:val="00A43706"/>
    <w:rsid w:val="00A442C2"/>
    <w:rsid w:val="00A51098"/>
    <w:rsid w:val="00A53E11"/>
    <w:rsid w:val="00A544C2"/>
    <w:rsid w:val="00A56C52"/>
    <w:rsid w:val="00A615A8"/>
    <w:rsid w:val="00A63583"/>
    <w:rsid w:val="00A675D3"/>
    <w:rsid w:val="00A701B6"/>
    <w:rsid w:val="00A70579"/>
    <w:rsid w:val="00A73F6F"/>
    <w:rsid w:val="00A74788"/>
    <w:rsid w:val="00A74898"/>
    <w:rsid w:val="00A76E32"/>
    <w:rsid w:val="00A8147C"/>
    <w:rsid w:val="00A82ADF"/>
    <w:rsid w:val="00A835AA"/>
    <w:rsid w:val="00A87203"/>
    <w:rsid w:val="00A87AB0"/>
    <w:rsid w:val="00A90C2E"/>
    <w:rsid w:val="00A91843"/>
    <w:rsid w:val="00A91868"/>
    <w:rsid w:val="00A91DEA"/>
    <w:rsid w:val="00A92059"/>
    <w:rsid w:val="00A9289D"/>
    <w:rsid w:val="00A92F1F"/>
    <w:rsid w:val="00A94E18"/>
    <w:rsid w:val="00A976E9"/>
    <w:rsid w:val="00AA2EAA"/>
    <w:rsid w:val="00AA309D"/>
    <w:rsid w:val="00AA3673"/>
    <w:rsid w:val="00AA4617"/>
    <w:rsid w:val="00AA4A53"/>
    <w:rsid w:val="00AA4A97"/>
    <w:rsid w:val="00AA616B"/>
    <w:rsid w:val="00AA66A8"/>
    <w:rsid w:val="00AA6CD2"/>
    <w:rsid w:val="00AB39D9"/>
    <w:rsid w:val="00AB3D81"/>
    <w:rsid w:val="00AB4BF9"/>
    <w:rsid w:val="00AB4E4D"/>
    <w:rsid w:val="00AB4FCD"/>
    <w:rsid w:val="00AB7D05"/>
    <w:rsid w:val="00AC11AD"/>
    <w:rsid w:val="00AC1B62"/>
    <w:rsid w:val="00AC2B26"/>
    <w:rsid w:val="00AC3209"/>
    <w:rsid w:val="00AC3B9A"/>
    <w:rsid w:val="00AC5F0E"/>
    <w:rsid w:val="00AC7F54"/>
    <w:rsid w:val="00AD1460"/>
    <w:rsid w:val="00AD30D0"/>
    <w:rsid w:val="00AD5337"/>
    <w:rsid w:val="00AD5C21"/>
    <w:rsid w:val="00AD668E"/>
    <w:rsid w:val="00AD6940"/>
    <w:rsid w:val="00AE0E73"/>
    <w:rsid w:val="00AE1472"/>
    <w:rsid w:val="00AE3D45"/>
    <w:rsid w:val="00AE79CE"/>
    <w:rsid w:val="00AF7AA9"/>
    <w:rsid w:val="00B02EC8"/>
    <w:rsid w:val="00B05744"/>
    <w:rsid w:val="00B0654F"/>
    <w:rsid w:val="00B06905"/>
    <w:rsid w:val="00B07A7B"/>
    <w:rsid w:val="00B129CB"/>
    <w:rsid w:val="00B12AE2"/>
    <w:rsid w:val="00B222ED"/>
    <w:rsid w:val="00B22D83"/>
    <w:rsid w:val="00B22D9B"/>
    <w:rsid w:val="00B25EF3"/>
    <w:rsid w:val="00B268C9"/>
    <w:rsid w:val="00B26B17"/>
    <w:rsid w:val="00B32CB0"/>
    <w:rsid w:val="00B3700B"/>
    <w:rsid w:val="00B40258"/>
    <w:rsid w:val="00B427F4"/>
    <w:rsid w:val="00B474F8"/>
    <w:rsid w:val="00B51136"/>
    <w:rsid w:val="00B5722A"/>
    <w:rsid w:val="00B60075"/>
    <w:rsid w:val="00B72A54"/>
    <w:rsid w:val="00B74707"/>
    <w:rsid w:val="00B776C6"/>
    <w:rsid w:val="00B8082F"/>
    <w:rsid w:val="00B80A90"/>
    <w:rsid w:val="00B81B95"/>
    <w:rsid w:val="00B82435"/>
    <w:rsid w:val="00B8436C"/>
    <w:rsid w:val="00B84E7E"/>
    <w:rsid w:val="00B87144"/>
    <w:rsid w:val="00B87218"/>
    <w:rsid w:val="00B906C2"/>
    <w:rsid w:val="00B93DBC"/>
    <w:rsid w:val="00B96582"/>
    <w:rsid w:val="00BA3D3E"/>
    <w:rsid w:val="00BA7617"/>
    <w:rsid w:val="00BB0DC1"/>
    <w:rsid w:val="00BB53F9"/>
    <w:rsid w:val="00BB61C2"/>
    <w:rsid w:val="00BB7527"/>
    <w:rsid w:val="00BB7AAF"/>
    <w:rsid w:val="00BC03D0"/>
    <w:rsid w:val="00BC1FA6"/>
    <w:rsid w:val="00BC3D74"/>
    <w:rsid w:val="00BC5201"/>
    <w:rsid w:val="00BC5256"/>
    <w:rsid w:val="00BD027B"/>
    <w:rsid w:val="00BD0EDE"/>
    <w:rsid w:val="00BD2076"/>
    <w:rsid w:val="00BD6A56"/>
    <w:rsid w:val="00BE4194"/>
    <w:rsid w:val="00BE5E3C"/>
    <w:rsid w:val="00BF1E53"/>
    <w:rsid w:val="00BF459F"/>
    <w:rsid w:val="00BF5AEA"/>
    <w:rsid w:val="00BF7CFB"/>
    <w:rsid w:val="00C01EFF"/>
    <w:rsid w:val="00C04B16"/>
    <w:rsid w:val="00C068EA"/>
    <w:rsid w:val="00C10F22"/>
    <w:rsid w:val="00C15CCC"/>
    <w:rsid w:val="00C1640D"/>
    <w:rsid w:val="00C23035"/>
    <w:rsid w:val="00C2419A"/>
    <w:rsid w:val="00C25AC7"/>
    <w:rsid w:val="00C261A4"/>
    <w:rsid w:val="00C31B17"/>
    <w:rsid w:val="00C33CA2"/>
    <w:rsid w:val="00C37EF7"/>
    <w:rsid w:val="00C4037D"/>
    <w:rsid w:val="00C42755"/>
    <w:rsid w:val="00C47451"/>
    <w:rsid w:val="00C51496"/>
    <w:rsid w:val="00C51D0B"/>
    <w:rsid w:val="00C520F8"/>
    <w:rsid w:val="00C556C6"/>
    <w:rsid w:val="00C55CFC"/>
    <w:rsid w:val="00C57052"/>
    <w:rsid w:val="00C751A4"/>
    <w:rsid w:val="00C75867"/>
    <w:rsid w:val="00C80723"/>
    <w:rsid w:val="00C81278"/>
    <w:rsid w:val="00C84E6A"/>
    <w:rsid w:val="00C872EC"/>
    <w:rsid w:val="00C917B1"/>
    <w:rsid w:val="00C93297"/>
    <w:rsid w:val="00CA1BD9"/>
    <w:rsid w:val="00CA3177"/>
    <w:rsid w:val="00CA402F"/>
    <w:rsid w:val="00CA6D88"/>
    <w:rsid w:val="00CA761A"/>
    <w:rsid w:val="00CA787F"/>
    <w:rsid w:val="00CB4F1F"/>
    <w:rsid w:val="00CB62C8"/>
    <w:rsid w:val="00CB664E"/>
    <w:rsid w:val="00CC0945"/>
    <w:rsid w:val="00CC3BAE"/>
    <w:rsid w:val="00CC5EB5"/>
    <w:rsid w:val="00CC6813"/>
    <w:rsid w:val="00CD08DD"/>
    <w:rsid w:val="00CD1B5F"/>
    <w:rsid w:val="00CD3984"/>
    <w:rsid w:val="00CD4FBB"/>
    <w:rsid w:val="00CD57ED"/>
    <w:rsid w:val="00CD6C3A"/>
    <w:rsid w:val="00CE0962"/>
    <w:rsid w:val="00CE0C80"/>
    <w:rsid w:val="00CE185D"/>
    <w:rsid w:val="00CE571C"/>
    <w:rsid w:val="00CE6679"/>
    <w:rsid w:val="00CE6733"/>
    <w:rsid w:val="00CE780D"/>
    <w:rsid w:val="00CF4C9D"/>
    <w:rsid w:val="00CF57C2"/>
    <w:rsid w:val="00CF5ED3"/>
    <w:rsid w:val="00D03021"/>
    <w:rsid w:val="00D04A3C"/>
    <w:rsid w:val="00D07579"/>
    <w:rsid w:val="00D11AC1"/>
    <w:rsid w:val="00D13B50"/>
    <w:rsid w:val="00D15D65"/>
    <w:rsid w:val="00D15E75"/>
    <w:rsid w:val="00D16026"/>
    <w:rsid w:val="00D1764F"/>
    <w:rsid w:val="00D17E1D"/>
    <w:rsid w:val="00D24517"/>
    <w:rsid w:val="00D3517E"/>
    <w:rsid w:val="00D351F7"/>
    <w:rsid w:val="00D35DD6"/>
    <w:rsid w:val="00D36D6C"/>
    <w:rsid w:val="00D42A7C"/>
    <w:rsid w:val="00D445B3"/>
    <w:rsid w:val="00D46A4F"/>
    <w:rsid w:val="00D4781D"/>
    <w:rsid w:val="00D57047"/>
    <w:rsid w:val="00D57D1A"/>
    <w:rsid w:val="00D629FD"/>
    <w:rsid w:val="00D62E29"/>
    <w:rsid w:val="00D6371E"/>
    <w:rsid w:val="00D645A0"/>
    <w:rsid w:val="00D64ADB"/>
    <w:rsid w:val="00D766C1"/>
    <w:rsid w:val="00D76D80"/>
    <w:rsid w:val="00D80404"/>
    <w:rsid w:val="00D80E0F"/>
    <w:rsid w:val="00D822A4"/>
    <w:rsid w:val="00D82600"/>
    <w:rsid w:val="00D9691E"/>
    <w:rsid w:val="00D97F70"/>
    <w:rsid w:val="00DA2CF1"/>
    <w:rsid w:val="00DA3BC9"/>
    <w:rsid w:val="00DB0037"/>
    <w:rsid w:val="00DB1CBA"/>
    <w:rsid w:val="00DB284B"/>
    <w:rsid w:val="00DB3963"/>
    <w:rsid w:val="00DB5149"/>
    <w:rsid w:val="00DB5274"/>
    <w:rsid w:val="00DC0B9F"/>
    <w:rsid w:val="00DC17E2"/>
    <w:rsid w:val="00DC3E58"/>
    <w:rsid w:val="00DD140A"/>
    <w:rsid w:val="00DD22BF"/>
    <w:rsid w:val="00DD61D7"/>
    <w:rsid w:val="00DD64A3"/>
    <w:rsid w:val="00DE27F3"/>
    <w:rsid w:val="00DF0F3E"/>
    <w:rsid w:val="00DF1832"/>
    <w:rsid w:val="00DF28D1"/>
    <w:rsid w:val="00DF58D2"/>
    <w:rsid w:val="00E01AF0"/>
    <w:rsid w:val="00E05C9F"/>
    <w:rsid w:val="00E06EEE"/>
    <w:rsid w:val="00E07185"/>
    <w:rsid w:val="00E0719B"/>
    <w:rsid w:val="00E12AD1"/>
    <w:rsid w:val="00E14A28"/>
    <w:rsid w:val="00E23FD0"/>
    <w:rsid w:val="00E25800"/>
    <w:rsid w:val="00E25E50"/>
    <w:rsid w:val="00E271CC"/>
    <w:rsid w:val="00E31D53"/>
    <w:rsid w:val="00E327D6"/>
    <w:rsid w:val="00E36C1E"/>
    <w:rsid w:val="00E42D3A"/>
    <w:rsid w:val="00E472D4"/>
    <w:rsid w:val="00E5060E"/>
    <w:rsid w:val="00E52DDC"/>
    <w:rsid w:val="00E53E2B"/>
    <w:rsid w:val="00E5649D"/>
    <w:rsid w:val="00E57520"/>
    <w:rsid w:val="00E610A3"/>
    <w:rsid w:val="00E628BB"/>
    <w:rsid w:val="00E668E6"/>
    <w:rsid w:val="00E73007"/>
    <w:rsid w:val="00E73B0F"/>
    <w:rsid w:val="00E73BA8"/>
    <w:rsid w:val="00E74AEA"/>
    <w:rsid w:val="00E77FC4"/>
    <w:rsid w:val="00E82834"/>
    <w:rsid w:val="00E82B13"/>
    <w:rsid w:val="00E834B6"/>
    <w:rsid w:val="00E863A4"/>
    <w:rsid w:val="00E91C6B"/>
    <w:rsid w:val="00E94E07"/>
    <w:rsid w:val="00EA6A61"/>
    <w:rsid w:val="00EB0086"/>
    <w:rsid w:val="00EB1201"/>
    <w:rsid w:val="00EB6962"/>
    <w:rsid w:val="00EC7D34"/>
    <w:rsid w:val="00ED36F7"/>
    <w:rsid w:val="00ED625B"/>
    <w:rsid w:val="00EE1B06"/>
    <w:rsid w:val="00EE23B5"/>
    <w:rsid w:val="00EE298E"/>
    <w:rsid w:val="00EE442C"/>
    <w:rsid w:val="00EE6E88"/>
    <w:rsid w:val="00EF0072"/>
    <w:rsid w:val="00EF0CAA"/>
    <w:rsid w:val="00EF21A2"/>
    <w:rsid w:val="00EF292C"/>
    <w:rsid w:val="00EF4E92"/>
    <w:rsid w:val="00EF6822"/>
    <w:rsid w:val="00F04035"/>
    <w:rsid w:val="00F071A5"/>
    <w:rsid w:val="00F07A04"/>
    <w:rsid w:val="00F126F7"/>
    <w:rsid w:val="00F12FD7"/>
    <w:rsid w:val="00F1440C"/>
    <w:rsid w:val="00F209C3"/>
    <w:rsid w:val="00F20C7A"/>
    <w:rsid w:val="00F23389"/>
    <w:rsid w:val="00F266EB"/>
    <w:rsid w:val="00F26D62"/>
    <w:rsid w:val="00F27422"/>
    <w:rsid w:val="00F27A75"/>
    <w:rsid w:val="00F33244"/>
    <w:rsid w:val="00F33673"/>
    <w:rsid w:val="00F33EA6"/>
    <w:rsid w:val="00F34D07"/>
    <w:rsid w:val="00F35792"/>
    <w:rsid w:val="00F35FCA"/>
    <w:rsid w:val="00F40016"/>
    <w:rsid w:val="00F41419"/>
    <w:rsid w:val="00F431A7"/>
    <w:rsid w:val="00F46730"/>
    <w:rsid w:val="00F47933"/>
    <w:rsid w:val="00F52E8E"/>
    <w:rsid w:val="00F53E9D"/>
    <w:rsid w:val="00F55175"/>
    <w:rsid w:val="00F57F45"/>
    <w:rsid w:val="00F60DE6"/>
    <w:rsid w:val="00F63468"/>
    <w:rsid w:val="00F66C3D"/>
    <w:rsid w:val="00F67E9C"/>
    <w:rsid w:val="00F71EB0"/>
    <w:rsid w:val="00F74A5F"/>
    <w:rsid w:val="00F75227"/>
    <w:rsid w:val="00F8257E"/>
    <w:rsid w:val="00F82BB1"/>
    <w:rsid w:val="00F83EFC"/>
    <w:rsid w:val="00F93AB3"/>
    <w:rsid w:val="00F93EA5"/>
    <w:rsid w:val="00FA7463"/>
    <w:rsid w:val="00FC2079"/>
    <w:rsid w:val="00FC30AD"/>
    <w:rsid w:val="00FC38EE"/>
    <w:rsid w:val="00FC3997"/>
    <w:rsid w:val="00FE0319"/>
    <w:rsid w:val="00FE4156"/>
    <w:rsid w:val="00FF5B83"/>
    <w:rsid w:val="00FF5CF7"/>
    <w:rsid w:val="00FF7024"/>
    <w:rsid w:val="01648659"/>
    <w:rsid w:val="0BBCC6E5"/>
    <w:rsid w:val="12AF23D6"/>
    <w:rsid w:val="15A9FD7A"/>
    <w:rsid w:val="28C8FBD5"/>
    <w:rsid w:val="3DB5A165"/>
    <w:rsid w:val="464069B5"/>
    <w:rsid w:val="4BEF58FB"/>
    <w:rsid w:val="4D2F0E32"/>
    <w:rsid w:val="57A26E10"/>
    <w:rsid w:val="5AB332C9"/>
    <w:rsid w:val="691AB6C6"/>
    <w:rsid w:val="6E0C8684"/>
    <w:rsid w:val="74F7E4A3"/>
    <w:rsid w:val="79D968D8"/>
    <w:rsid w:val="7A7AD43B"/>
    <w:rsid w:val="7B357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2046F"/>
  <w15:chartTrackingRefBased/>
  <w15:docId w15:val="{509FAF3E-98C9-49DF-86D5-60B527987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3C1"/>
    <w:pPr>
      <w:spacing w:after="12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514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14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14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14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14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14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14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14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14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14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14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14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14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14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14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14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14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14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149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14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149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14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149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14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14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14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14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14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1496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F93AB3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3AB3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93AB3"/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93AB3"/>
    <w:rPr>
      <w:rFonts w:ascii="Aptos" w:hAnsi="Aptos"/>
      <w:noProof/>
      <w:lang w:val="en-US"/>
    </w:rPr>
  </w:style>
  <w:style w:type="paragraph" w:styleId="Revision">
    <w:name w:val="Revision"/>
    <w:hidden/>
    <w:uiPriority w:val="99"/>
    <w:semiHidden/>
    <w:rsid w:val="009D566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F44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44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44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44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44C6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2742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EE8E3F-C5EC-4522-8DC2-D185A3A26C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1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Kirkegaard</dc:creator>
  <cp:keywords/>
  <dc:description/>
  <cp:lastModifiedBy>Amy Kirkegaard</cp:lastModifiedBy>
  <cp:revision>875</cp:revision>
  <dcterms:created xsi:type="dcterms:W3CDTF">2024-09-12T03:15:00Z</dcterms:created>
  <dcterms:modified xsi:type="dcterms:W3CDTF">2025-06-03T2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9-12T03:15:40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74d692f3-58cc-4e6a-a8e3-6b5a235037ac</vt:lpwstr>
  </property>
  <property fmtid="{D5CDD505-2E9C-101B-9397-08002B2CF9AE}" pid="8" name="MSIP_Label_0f488380-630a-4f55-a077-a19445e3f360_ContentBits">
    <vt:lpwstr>0</vt:lpwstr>
  </property>
</Properties>
</file>